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F8B" w:rsidRPr="002A6F8B" w:rsidRDefault="002A6F8B" w:rsidP="002A6F8B">
      <w:pPr>
        <w:pageBreakBefore/>
        <w:rPr>
          <w:rFonts w:eastAsia="AdvOT596495f2"/>
          <w:b/>
          <w:color w:val="000000" w:themeColor="text1"/>
          <w:sz w:val="22"/>
          <w:szCs w:val="22"/>
        </w:rPr>
      </w:pPr>
      <w:bookmarkStart w:id="0" w:name="_GoBack"/>
      <w:r w:rsidRPr="002A6F8B">
        <w:rPr>
          <w:rFonts w:eastAsia="黑体"/>
          <w:b/>
          <w:color w:val="000000" w:themeColor="text1"/>
          <w:sz w:val="22"/>
          <w:szCs w:val="22"/>
        </w:rPr>
        <w:t>Table</w:t>
      </w:r>
      <w:r w:rsidRPr="002A6F8B">
        <w:rPr>
          <w:rFonts w:eastAsia="黑体" w:hint="eastAsia"/>
          <w:b/>
          <w:color w:val="000000" w:themeColor="text1"/>
          <w:sz w:val="22"/>
          <w:szCs w:val="22"/>
        </w:rPr>
        <w:t xml:space="preserve"> S1. </w:t>
      </w:r>
      <w:r w:rsidRPr="002A6F8B">
        <w:rPr>
          <w:rFonts w:eastAsia="黑体"/>
          <w:b/>
          <w:color w:val="000000" w:themeColor="text1"/>
          <w:sz w:val="22"/>
          <w:szCs w:val="22"/>
        </w:rPr>
        <w:t>Primer</w:t>
      </w:r>
      <w:r w:rsidRPr="002A6F8B">
        <w:rPr>
          <w:rFonts w:eastAsia="黑体" w:hint="eastAsia"/>
          <w:b/>
          <w:color w:val="000000" w:themeColor="text1"/>
          <w:sz w:val="22"/>
          <w:szCs w:val="22"/>
        </w:rPr>
        <w:t xml:space="preserve"> sequences of candidate olfactory genes </w:t>
      </w:r>
      <w:r w:rsidRPr="002A6F8B">
        <w:rPr>
          <w:rFonts w:eastAsia="黑体"/>
          <w:b/>
          <w:color w:val="000000" w:themeColor="text1"/>
          <w:sz w:val="22"/>
          <w:szCs w:val="22"/>
        </w:rPr>
        <w:t xml:space="preserve">used for real-time </w:t>
      </w:r>
      <w:r w:rsidRPr="002A6F8B">
        <w:rPr>
          <w:rFonts w:eastAsia="黑体" w:hint="eastAsia"/>
          <w:b/>
          <w:color w:val="000000" w:themeColor="text1"/>
          <w:sz w:val="22"/>
          <w:szCs w:val="22"/>
        </w:rPr>
        <w:t>qPCR</w:t>
      </w:r>
    </w:p>
    <w:tbl>
      <w:tblPr>
        <w:tblStyle w:val="a3"/>
        <w:tblpPr w:leftFromText="180" w:rightFromText="180" w:vertAnchor="text" w:horzAnchor="page" w:tblpX="1712" w:tblpY="303"/>
        <w:tblOverlap w:val="never"/>
        <w:tblW w:w="87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725"/>
        <w:gridCol w:w="3795"/>
        <w:gridCol w:w="1410"/>
      </w:tblGrid>
      <w:tr w:rsidR="002A6F8B" w:rsidTr="00CD35AF">
        <w:trPr>
          <w:trHeight w:val="420"/>
        </w:trPr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bookmarkEnd w:id="0"/>
          <w:p w:rsidR="002A6F8B" w:rsidRPr="001F21B6" w:rsidRDefault="002A6F8B" w:rsidP="00CD35AF">
            <w:pPr>
              <w:jc w:val="center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1F21B6">
              <w:rPr>
                <w:rFonts w:eastAsia="AdvOT596495f2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725" w:type="dxa"/>
            <w:tcBorders>
              <w:bottom w:val="single" w:sz="12" w:space="0" w:color="auto"/>
            </w:tcBorders>
            <w:vAlign w:val="center"/>
          </w:tcPr>
          <w:p w:rsidR="002A6F8B" w:rsidRPr="001F21B6" w:rsidRDefault="002A6F8B" w:rsidP="00CD35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F21B6">
              <w:rPr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3795" w:type="dxa"/>
            <w:tcBorders>
              <w:bottom w:val="single" w:sz="12" w:space="0" w:color="auto"/>
            </w:tcBorders>
            <w:vAlign w:val="center"/>
          </w:tcPr>
          <w:p w:rsidR="002A6F8B" w:rsidRPr="001F21B6" w:rsidRDefault="002A6F8B" w:rsidP="00CD35AF">
            <w:pPr>
              <w:jc w:val="center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1F21B6">
              <w:rPr>
                <w:rFonts w:eastAsia="AdvOT596495f2"/>
                <w:color w:val="000000" w:themeColor="text1"/>
                <w:sz w:val="18"/>
                <w:szCs w:val="18"/>
              </w:rPr>
              <w:t>Primer-sequence (5</w:t>
            </w:r>
            <w:r w:rsidRPr="001F21B6">
              <w:rPr>
                <w:rFonts w:eastAsia="AdvOT596495f2+20"/>
                <w:color w:val="000000" w:themeColor="text1"/>
                <w:sz w:val="18"/>
                <w:szCs w:val="18"/>
              </w:rPr>
              <w:t>′–</w:t>
            </w:r>
            <w:r w:rsidRPr="001F21B6">
              <w:rPr>
                <w:rFonts w:eastAsia="AdvOT596495f2"/>
                <w:color w:val="000000" w:themeColor="text1"/>
                <w:sz w:val="18"/>
                <w:szCs w:val="18"/>
              </w:rPr>
              <w:t>3</w:t>
            </w:r>
            <w:r w:rsidRPr="001F21B6">
              <w:rPr>
                <w:rFonts w:eastAsia="AdvOT596495f2+20"/>
                <w:color w:val="000000" w:themeColor="text1"/>
                <w:sz w:val="18"/>
                <w:szCs w:val="18"/>
              </w:rPr>
              <w:t>′</w:t>
            </w:r>
            <w:r w:rsidRPr="001F21B6">
              <w:rPr>
                <w:rFonts w:eastAsia="AdvOT596495f2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:rsidR="002A6F8B" w:rsidRPr="001F21B6" w:rsidRDefault="002A6F8B" w:rsidP="00CD35AF">
            <w:pPr>
              <w:jc w:val="center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1F21B6">
              <w:rPr>
                <w:rFonts w:eastAsia="黑体" w:hint="eastAsia"/>
                <w:color w:val="000000" w:themeColor="text1"/>
                <w:sz w:val="18"/>
                <w:szCs w:val="18"/>
              </w:rPr>
              <w:t>Amplification</w:t>
            </w:r>
          </w:p>
          <w:p w:rsidR="002A6F8B" w:rsidRPr="001F21B6" w:rsidRDefault="002A6F8B" w:rsidP="00CD35AF">
            <w:pPr>
              <w:jc w:val="center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1F21B6">
              <w:rPr>
                <w:rFonts w:eastAsia="黑体" w:hint="eastAsia"/>
                <w:color w:val="000000" w:themeColor="text1"/>
                <w:sz w:val="18"/>
                <w:szCs w:val="18"/>
              </w:rPr>
              <w:t xml:space="preserve">Efficiency 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GR 2a</w:t>
            </w:r>
          </w:p>
        </w:tc>
        <w:tc>
          <w:tcPr>
            <w:tcW w:w="172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G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2a -F</w:t>
            </w:r>
          </w:p>
        </w:tc>
        <w:tc>
          <w:tcPr>
            <w:tcW w:w="379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color w:val="161616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CATCTGCTCTTTCTCACCGC</w:t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8.7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G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2a 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GTTTGGGGCCTCATTCGAAG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SNMP 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SNM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GGAGAAATTTCCCATCGCAC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7.3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SNM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GCGTCCTCATCCTCAAAGT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3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TGCTTTAAGGAAACCGGTGC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101.8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3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TTAGCTTTCTCCTCGCCGA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textAlignment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TTTTGAGTTACAGCCCACGC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5.6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CGGGCAACTTCAAACCTGA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textAlignment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19d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19d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color w:val="161616"/>
                <w:sz w:val="20"/>
              </w:rPr>
            </w:pPr>
            <w:r w:rsidRPr="009B35DC">
              <w:rPr>
                <w:sz w:val="20"/>
              </w:rPr>
              <w:t>ACCGGAGAGCTGCTTTATG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7.9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19d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color w:val="161616"/>
                <w:sz w:val="20"/>
              </w:rPr>
            </w:pPr>
            <w:r w:rsidRPr="009B35DC">
              <w:rPr>
                <w:sz w:val="20"/>
              </w:rPr>
              <w:t>TCGCTGAGGACTGTAAAGGG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textAlignment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2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2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color w:val="161616"/>
                <w:sz w:val="20"/>
              </w:rPr>
            </w:pPr>
            <w:r w:rsidRPr="009B35DC">
              <w:rPr>
                <w:sz w:val="20"/>
              </w:rPr>
              <w:t>GGTGCGATGAATGGTGATG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105.4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2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5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CACTACAAAGCCAAT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textAlignment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56d-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6d-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color w:val="161616"/>
                <w:sz w:val="20"/>
              </w:rPr>
            </w:pPr>
            <w:r w:rsidRPr="009B35DC">
              <w:rPr>
                <w:sz w:val="20"/>
              </w:rPr>
              <w:t>GCCCAATTTACCTAGCATGCA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104.3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6d-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color w:val="161616"/>
                <w:sz w:val="20"/>
              </w:rPr>
            </w:pPr>
            <w:r w:rsidRPr="009B35DC">
              <w:rPr>
                <w:sz w:val="20"/>
              </w:rPr>
              <w:t>GTTGACCCCGGAGCAGATA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56d-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6d-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TGTCACATTCGTCGGTACC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6.3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6d-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CTTGAAAGAAACCGGTGC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57c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7c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CTTGAAAGAAACCGGTGC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9.7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57c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AGGGATTGCATGAATGGGG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99a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99a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5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AGATGAATGGAGACC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3.9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99a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rFonts w:eastAsia="MyriadPro-Regular"/>
                <w:color w:val="000000" w:themeColor="text1"/>
                <w:sz w:val="20"/>
              </w:rPr>
              <w:t>CAAAGCAAAACCTTACGCG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c1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c1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TGGCTGAGGACACCGATAA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8.9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c1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CTGGCCCTAATCTTGTCCA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BP c2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c2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CGACACTCACTGCTCTTGA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100.5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BP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c2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5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AACGGTGCACATCA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7a-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TCAGGAATTGTTGGAGGCGA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8.1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CAACTTGGCACTGTCAAC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7a-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ACGATGCGAAGACAGTGA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95.2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GGTGACTGCCTCATATTG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color w:val="000000" w:themeColor="text1"/>
                <w:sz w:val="20"/>
                <w:lang w:bidi="ar"/>
              </w:rPr>
              <w:t>OR 7a-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3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CGTTTGTCCATATCCATCC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1.7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a-3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left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CGATACGATGCACAAGGT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lastRenderedPageBreak/>
              <w:t>OR 43b-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TGCCTAAACGACTGATGC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3.2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ATCAGCCCCTACGACACA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43b-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GTTCTCGTCGTCTGTTAATC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7.4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TCCACTCTCATACCACGAC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43b-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3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ACAGTGTCGTAGGGGCTGA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101.5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3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CGAAAAGACTTGCAGAAG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43b-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4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ATTTGTATGGCAGCACCACA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4.1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4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TGCATCCATTGAGGCTTGTA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43b-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5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TGTCCGTTCACTTGCATTG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8.3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43b-5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ATTCTGATAGCGTCCGTCCA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67d-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67d-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GCCTATACGCTGGTGATG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6.4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67d-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GCCGTGGTGCATATAATGT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ind w:firstLineChars="200" w:firstLine="400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67d-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67d-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AACCGCTTTTCTTTCCACAA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5.6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67d-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CGCCTGATGCTAACACAATC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74a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4a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GGCGTCCAAAGATCAGCAA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7.8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74a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TCGCCAAATCAATGCAGGAG</w:t>
            </w:r>
          </w:p>
        </w:tc>
        <w:tc>
          <w:tcPr>
            <w:tcW w:w="1410" w:type="dxa"/>
            <w:vMerge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/>
                <w:color w:val="000000" w:themeColor="text1"/>
                <w:sz w:val="20"/>
              </w:rPr>
              <w:t>OR 94a</w:t>
            </w:r>
          </w:p>
        </w:tc>
        <w:tc>
          <w:tcPr>
            <w:tcW w:w="1725" w:type="dxa"/>
            <w:tcBorders>
              <w:bottom w:val="nil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94a-F</w:t>
            </w:r>
          </w:p>
        </w:tc>
        <w:tc>
          <w:tcPr>
            <w:tcW w:w="3795" w:type="dxa"/>
            <w:tcBorders>
              <w:bottom w:val="nil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TGGCCATACACTCAACTCGT</w:t>
            </w:r>
          </w:p>
        </w:tc>
        <w:tc>
          <w:tcPr>
            <w:tcW w:w="1410" w:type="dxa"/>
            <w:vMerge w:val="restart"/>
            <w:tcBorders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r w:rsidRPr="009B35DC">
              <w:rPr>
                <w:rFonts w:eastAsia="黑体" w:hint="eastAsia"/>
                <w:color w:val="000000" w:themeColor="text1"/>
                <w:sz w:val="20"/>
              </w:rPr>
              <w:t>94.9</w:t>
            </w:r>
          </w:p>
        </w:tc>
      </w:tr>
      <w:tr w:rsidR="002A6F8B" w:rsidRPr="009B35DC" w:rsidTr="00CD35AF">
        <w:trPr>
          <w:trHeight w:val="420"/>
        </w:trPr>
        <w:tc>
          <w:tcPr>
            <w:tcW w:w="1785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  <w:tc>
          <w:tcPr>
            <w:tcW w:w="172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  <w:proofErr w:type="spellStart"/>
            <w:r w:rsidRPr="009B35DC">
              <w:rPr>
                <w:rFonts w:eastAsia="黑体"/>
                <w:color w:val="000000" w:themeColor="text1"/>
                <w:sz w:val="20"/>
              </w:rPr>
              <w:t>qOR</w:t>
            </w:r>
            <w:proofErr w:type="spellEnd"/>
            <w:r w:rsidRPr="009B35DC">
              <w:rPr>
                <w:rFonts w:eastAsia="黑体"/>
                <w:color w:val="000000" w:themeColor="text1"/>
                <w:sz w:val="20"/>
              </w:rPr>
              <w:t xml:space="preserve"> 94a-R</w:t>
            </w:r>
          </w:p>
        </w:tc>
        <w:tc>
          <w:tcPr>
            <w:tcW w:w="379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MyriadPro-Regular"/>
                <w:color w:val="000000" w:themeColor="text1"/>
                <w:sz w:val="20"/>
              </w:rPr>
            </w:pPr>
            <w:r w:rsidRPr="009B35DC">
              <w:rPr>
                <w:sz w:val="20"/>
              </w:rPr>
              <w:t>AATGCGTGGCCTCTATTCCT</w:t>
            </w:r>
          </w:p>
        </w:tc>
        <w:tc>
          <w:tcPr>
            <w:tcW w:w="1410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2A6F8B" w:rsidRPr="009B35DC" w:rsidRDefault="002A6F8B" w:rsidP="00CD35AF">
            <w:pPr>
              <w:jc w:val="center"/>
              <w:rPr>
                <w:rFonts w:eastAsia="黑体"/>
                <w:color w:val="000000" w:themeColor="text1"/>
                <w:sz w:val="20"/>
              </w:rPr>
            </w:pPr>
          </w:p>
        </w:tc>
      </w:tr>
    </w:tbl>
    <w:p w:rsidR="00BC0630" w:rsidRDefault="00BC0630"/>
    <w:sectPr w:rsidR="00BC0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charset w:val="00"/>
    <w:family w:val="roman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596495f2+20">
    <w:altName w:val="宋体"/>
    <w:charset w:val="86"/>
    <w:family w:val="auto"/>
    <w:pitch w:val="default"/>
    <w:sig w:usb0="00000000" w:usb1="00000000" w:usb2="00000000" w:usb3="00000000" w:csb0="00040000" w:csb1="00000000"/>
  </w:font>
  <w:font w:name="MyriadPro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F8B"/>
    <w:rsid w:val="002A6F8B"/>
    <w:rsid w:val="00BC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7B57E"/>
  <w15:chartTrackingRefBased/>
  <w15:docId w15:val="{675BF972-AB3E-4913-AA9A-099875FF9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F8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A6F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A6F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2A6F8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进军</dc:creator>
  <cp:keywords/>
  <dc:description/>
  <cp:lastModifiedBy>王进军</cp:lastModifiedBy>
  <cp:revision>1</cp:revision>
  <dcterms:created xsi:type="dcterms:W3CDTF">2020-11-15T03:13:00Z</dcterms:created>
  <dcterms:modified xsi:type="dcterms:W3CDTF">2020-11-15T03:14:00Z</dcterms:modified>
</cp:coreProperties>
</file>